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F0353" w14:textId="4D49FA04" w:rsidR="00061E85" w:rsidRPr="008038CE" w:rsidRDefault="00061E85">
      <w:pPr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r w:rsidRPr="008038CE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="009C6677" w:rsidRPr="008038CE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M</w:t>
      </w:r>
      <w:r w:rsidRPr="008038CE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ethod</w:t>
      </w:r>
    </w:p>
    <w:p w14:paraId="3C03AFDB" w14:textId="68FC27F6" w:rsidR="00536A98" w:rsidRPr="008038CE" w:rsidRDefault="008B1117" w:rsidP="00536A9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AlaAT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p</w:t>
      </w:r>
      <w:r w:rsidR="00536A98" w:rsidRPr="008038CE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rotein expression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and enzyme activity</w:t>
      </w:r>
    </w:p>
    <w:p w14:paraId="747E2CB6" w14:textId="56231A9B" w:rsidR="00536A98" w:rsidRPr="008038CE" w:rsidRDefault="00536A98" w:rsidP="00536A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38CE">
        <w:rPr>
          <w:rFonts w:ascii="Times New Roman" w:hAnsi="Times New Roman" w:cs="Times New Roman"/>
          <w:sz w:val="24"/>
          <w:szCs w:val="24"/>
        </w:rPr>
        <w:t xml:space="preserve">Three-inch tips of young leaves at maximum 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tillering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 were collected and stored in 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RNAlater</w:t>
      </w:r>
      <w:proofErr w:type="spellEnd"/>
      <w:r w:rsidRPr="00D141E3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8038C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). The plants were grown in a field with 90kg </w:t>
      </w:r>
      <w:r w:rsidR="00AB7F3D" w:rsidRPr="008038CE">
        <w:rPr>
          <w:rFonts w:ascii="Times New Roman" w:hAnsi="Times New Roman" w:cs="Times New Roman"/>
          <w:sz w:val="24"/>
          <w:szCs w:val="24"/>
        </w:rPr>
        <w:t>N</w:t>
      </w:r>
      <w:r w:rsidR="00AB7F3D">
        <w:rPr>
          <w:rFonts w:ascii="Times New Roman" w:hAnsi="Times New Roman" w:cs="Times New Roman"/>
          <w:sz w:val="24"/>
          <w:szCs w:val="24"/>
        </w:rPr>
        <w:t>.</w:t>
      </w:r>
      <w:r w:rsidRPr="008038CE">
        <w:rPr>
          <w:rFonts w:ascii="Times New Roman" w:hAnsi="Times New Roman" w:cs="Times New Roman"/>
          <w:sz w:val="24"/>
          <w:szCs w:val="24"/>
        </w:rPr>
        <w:t>ha</w:t>
      </w:r>
      <w:r w:rsidRPr="008038C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038CE">
        <w:rPr>
          <w:rFonts w:ascii="Times New Roman" w:hAnsi="Times New Roman" w:cs="Times New Roman"/>
          <w:sz w:val="24"/>
          <w:szCs w:val="24"/>
        </w:rPr>
        <w:t xml:space="preserve">, which was similar to the trial described in the text. Tissues were pooled by genotype for simultaneous isol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038CE">
        <w:rPr>
          <w:rFonts w:ascii="Times New Roman" w:hAnsi="Times New Roman" w:cs="Times New Roman"/>
          <w:sz w:val="24"/>
          <w:szCs w:val="24"/>
        </w:rPr>
        <w:t xml:space="preserve">RNA and protein using 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NucleoSpin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 RNA/Protein Kits (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Macherey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>-Nagel, Bethlehem, PA).</w:t>
      </w:r>
    </w:p>
    <w:p w14:paraId="27863F40" w14:textId="77777777" w:rsidR="00536A98" w:rsidRPr="008038CE" w:rsidRDefault="00536A98" w:rsidP="00536A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353AE9" w14:textId="7E5C61F4" w:rsidR="00536A98" w:rsidRDefault="00536A98" w:rsidP="00536A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8038CE">
        <w:rPr>
          <w:rFonts w:ascii="Times New Roman" w:hAnsi="Times New Roman" w:cs="Times New Roman"/>
          <w:sz w:val="24"/>
          <w:szCs w:val="24"/>
        </w:rPr>
        <w:t>rotein samples (15</w:t>
      </w:r>
      <w:r w:rsidR="00AB7F3D">
        <w:rPr>
          <w:rFonts w:ascii="Times New Roman" w:hAnsi="Times New Roman" w:cs="Times New Roman"/>
          <w:sz w:val="24"/>
          <w:szCs w:val="24"/>
        </w:rPr>
        <w:t>µ</w:t>
      </w:r>
      <w:r w:rsidRPr="008038CE">
        <w:rPr>
          <w:rFonts w:ascii="Times New Roman" w:hAnsi="Times New Roman" w:cs="Times New Roman"/>
          <w:sz w:val="24"/>
          <w:szCs w:val="24"/>
        </w:rPr>
        <w:t xml:space="preserve">g) were used for a Western blot using 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HvAlaAT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 rabbit polyclonal antibodies. Proteins were separated on a 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NuPAGE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 10% 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Bis-Tris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 gel (Invitrogen) with 1x MOPS SDS running buffer (Invitrogen) and transferred to a nitrocellulose membrane using </w:t>
      </w:r>
      <w:r w:rsidR="00483490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iBlot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 dry blotting system (Invitrogen). Membranes were blocked, hybridized with </w:t>
      </w:r>
      <w:r w:rsidR="00483490">
        <w:rPr>
          <w:rFonts w:ascii="Times New Roman" w:hAnsi="Times New Roman" w:cs="Times New Roman"/>
          <w:sz w:val="24"/>
          <w:szCs w:val="24"/>
        </w:rPr>
        <w:t xml:space="preserve">the </w:t>
      </w:r>
      <w:r w:rsidRPr="008038CE">
        <w:rPr>
          <w:rFonts w:ascii="Times New Roman" w:hAnsi="Times New Roman" w:cs="Times New Roman"/>
          <w:sz w:val="24"/>
          <w:szCs w:val="24"/>
        </w:rPr>
        <w:t>antibody at 1:5000 overnight at 4</w:t>
      </w:r>
      <w:r w:rsidRPr="008038CE">
        <w:rPr>
          <w:rFonts w:ascii="Times New Roman" w:hAnsi="Times New Roman" w:cs="Times New Roman"/>
          <w:sz w:val="24"/>
          <w:szCs w:val="24"/>
        </w:rPr>
        <w:sym w:font="Symbol" w:char="F0B0"/>
      </w:r>
      <w:r w:rsidRPr="008038CE">
        <w:rPr>
          <w:rFonts w:ascii="Times New Roman" w:hAnsi="Times New Roman" w:cs="Times New Roman"/>
          <w:sz w:val="24"/>
          <w:szCs w:val="24"/>
        </w:rPr>
        <w:t>C, washed and hybridized to horseradish peroxidase</w:t>
      </w:r>
      <w:r w:rsidR="00483490">
        <w:rPr>
          <w:rFonts w:ascii="Times New Roman" w:hAnsi="Times New Roman" w:cs="Times New Roman"/>
          <w:sz w:val="24"/>
          <w:szCs w:val="24"/>
        </w:rPr>
        <w:t>-</w:t>
      </w:r>
      <w:r w:rsidRPr="008038CE">
        <w:rPr>
          <w:rFonts w:ascii="Times New Roman" w:hAnsi="Times New Roman" w:cs="Times New Roman"/>
          <w:sz w:val="24"/>
          <w:szCs w:val="24"/>
        </w:rPr>
        <w:t xml:space="preserve">conjugated secondary antibody. Membranes were </w:t>
      </w:r>
      <w:bookmarkStart w:id="0" w:name="_GoBack"/>
      <w:bookmarkEnd w:id="0"/>
      <w:r w:rsidRPr="008038CE">
        <w:rPr>
          <w:rFonts w:ascii="Times New Roman" w:hAnsi="Times New Roman" w:cs="Times New Roman"/>
          <w:sz w:val="24"/>
          <w:szCs w:val="24"/>
        </w:rPr>
        <w:t xml:space="preserve">developed using 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SuperSignal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 West Pico 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Chemiluminescent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 substrate kit (</w:t>
      </w:r>
      <w:proofErr w:type="spellStart"/>
      <w:r w:rsidRPr="008038CE">
        <w:rPr>
          <w:rFonts w:ascii="Times New Roman" w:hAnsi="Times New Roman" w:cs="Times New Roman"/>
          <w:sz w:val="24"/>
          <w:szCs w:val="24"/>
        </w:rPr>
        <w:t>Thermo</w:t>
      </w:r>
      <w:r w:rsidR="009A46AF">
        <w:rPr>
          <w:rFonts w:ascii="Times New Roman" w:hAnsi="Times New Roman" w:cs="Times New Roman"/>
          <w:sz w:val="24"/>
          <w:szCs w:val="24"/>
        </w:rPr>
        <w:t>fisher</w:t>
      </w:r>
      <w:proofErr w:type="spellEnd"/>
      <w:r w:rsidRPr="008038CE">
        <w:rPr>
          <w:rFonts w:ascii="Times New Roman" w:hAnsi="Times New Roman" w:cs="Times New Roman"/>
          <w:sz w:val="24"/>
          <w:szCs w:val="24"/>
        </w:rPr>
        <w:t xml:space="preserve"> Scientific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7A4B6E" w14:textId="77777777" w:rsidR="00C1698F" w:rsidRPr="008038CE" w:rsidRDefault="00C1698F" w:rsidP="00536A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BE8B8D" w14:textId="7240FCAB" w:rsidR="00143EDD" w:rsidRDefault="00143EDD" w:rsidP="00061E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D89">
        <w:rPr>
          <w:rFonts w:ascii="Times New Roman" w:hAnsi="Times New Roman" w:cs="Times New Roman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 xml:space="preserve"> for enzyme assay was isolated from </w:t>
      </w:r>
      <w:r w:rsidR="006A4C30"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young leaves or primary roots</w:t>
      </w:r>
      <w:r w:rsidR="00AC64F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ooled from </w:t>
      </w:r>
      <w:r w:rsidR="006A4C30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plants each</w:t>
      </w:r>
      <w:r w:rsidR="00AC64F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rown in a hydroponic system with either low (</w:t>
      </w:r>
      <w:r w:rsidR="00954409">
        <w:rPr>
          <w:rFonts w:ascii="Times New Roman" w:hAnsi="Times New Roman" w:cs="Times New Roman"/>
          <w:sz w:val="24"/>
          <w:szCs w:val="24"/>
        </w:rPr>
        <w:t>1.3</w:t>
      </w:r>
      <w:r w:rsidR="002B049A"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</w:rPr>
        <w:t>) or high (</w:t>
      </w:r>
      <w:r w:rsidR="00954409">
        <w:rPr>
          <w:rFonts w:ascii="Times New Roman" w:hAnsi="Times New Roman" w:cs="Times New Roman"/>
          <w:sz w:val="24"/>
          <w:szCs w:val="24"/>
        </w:rPr>
        <w:t>4.4</w:t>
      </w:r>
      <w:r w:rsidR="002B049A"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914233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supplied as </w:t>
      </w:r>
      <w:r w:rsidR="007838D3">
        <w:rPr>
          <w:rFonts w:ascii="Times New Roman" w:hAnsi="Times New Roman" w:cs="Times New Roman"/>
          <w:sz w:val="24"/>
          <w:szCs w:val="24"/>
        </w:rPr>
        <w:t>25% NH</w:t>
      </w:r>
      <w:r w:rsidR="007838D3" w:rsidRPr="00811C1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838D3">
        <w:rPr>
          <w:rFonts w:ascii="Times New Roman" w:hAnsi="Times New Roman" w:cs="Times New Roman"/>
          <w:sz w:val="24"/>
          <w:szCs w:val="24"/>
        </w:rPr>
        <w:t>NO</w:t>
      </w:r>
      <w:r w:rsidR="007838D3" w:rsidRPr="00811C1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838D3">
        <w:rPr>
          <w:rFonts w:ascii="Times New Roman" w:hAnsi="Times New Roman" w:cs="Times New Roman"/>
          <w:sz w:val="24"/>
          <w:szCs w:val="24"/>
        </w:rPr>
        <w:t xml:space="preserve"> and 75% Ca(NO</w:t>
      </w:r>
      <w:r w:rsidR="007838D3" w:rsidRPr="00811C1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838D3">
        <w:rPr>
          <w:rFonts w:ascii="Times New Roman" w:hAnsi="Times New Roman" w:cs="Times New Roman"/>
          <w:sz w:val="24"/>
          <w:szCs w:val="24"/>
        </w:rPr>
        <w:t>)</w:t>
      </w:r>
      <w:r w:rsidR="007838D3" w:rsidRPr="00811C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Hydroponic tanks held </w:t>
      </w:r>
      <w:r w:rsidR="00AC64FD">
        <w:rPr>
          <w:rFonts w:ascii="Times New Roman" w:hAnsi="Times New Roman" w:cs="Times New Roman"/>
          <w:sz w:val="24"/>
          <w:szCs w:val="24"/>
        </w:rPr>
        <w:t xml:space="preserve">96 plants and </w:t>
      </w:r>
      <w:r w:rsidR="00B77F38">
        <w:rPr>
          <w:rFonts w:ascii="Times New Roman" w:hAnsi="Times New Roman" w:cs="Times New Roman"/>
          <w:sz w:val="24"/>
          <w:szCs w:val="24"/>
        </w:rPr>
        <w:t>eigh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2695">
        <w:rPr>
          <w:rFonts w:ascii="Times New Roman" w:hAnsi="Times New Roman" w:cs="Times New Roman"/>
          <w:sz w:val="24"/>
          <w:szCs w:val="24"/>
        </w:rPr>
        <w:t>litres</w:t>
      </w:r>
      <w:r>
        <w:rPr>
          <w:rFonts w:ascii="Times New Roman" w:hAnsi="Times New Roman" w:cs="Times New Roman"/>
          <w:sz w:val="24"/>
          <w:szCs w:val="24"/>
        </w:rPr>
        <w:t xml:space="preserve"> of nutrient solution</w:t>
      </w:r>
      <w:r w:rsidR="00AC64FD">
        <w:rPr>
          <w:rFonts w:ascii="Times New Roman" w:hAnsi="Times New Roman" w:cs="Times New Roman"/>
          <w:sz w:val="24"/>
          <w:szCs w:val="24"/>
        </w:rPr>
        <w:t xml:space="preserve"> based on </w:t>
      </w:r>
      <w:r w:rsidR="00483490">
        <w:rPr>
          <w:rFonts w:ascii="Times New Roman" w:hAnsi="Times New Roman" w:cs="Times New Roman"/>
          <w:sz w:val="24"/>
          <w:szCs w:val="24"/>
        </w:rPr>
        <w:t xml:space="preserve">Yoshida </w:t>
      </w:r>
      <w:r w:rsidR="00483490" w:rsidRPr="00EC1CC7">
        <w:rPr>
          <w:rFonts w:ascii="Times New Roman" w:hAnsi="Times New Roman" w:cs="Times New Roman"/>
          <w:sz w:val="24"/>
          <w:szCs w:val="24"/>
        </w:rPr>
        <w:t>et al.</w:t>
      </w:r>
      <w:r w:rsidR="00483490">
        <w:rPr>
          <w:rFonts w:ascii="Times New Roman" w:hAnsi="Times New Roman" w:cs="Times New Roman"/>
          <w:sz w:val="24"/>
          <w:szCs w:val="24"/>
        </w:rPr>
        <w:t xml:space="preserve"> </w:t>
      </w:r>
      <w:r w:rsidR="00483490">
        <w:rPr>
          <w:rFonts w:ascii="Times New Roman" w:hAnsi="Times New Roman" w:cs="Times New Roman"/>
          <w:sz w:val="24"/>
          <w:szCs w:val="24"/>
        </w:rPr>
        <w:fldChar w:fldCharType="begin"/>
      </w:r>
      <w:r w:rsidR="00483490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Yoshida&lt;/Author&gt;&lt;Year&gt;1971&lt;/Year&gt;&lt;RecNum&gt;4449&lt;/RecNum&gt;&lt;DisplayText&gt;(1971)&lt;/DisplayText&gt;&lt;record&gt;&lt;rec-number&gt;4449&lt;/rec-number&gt;&lt;foreign-keys&gt;&lt;key app="EN" db-id="szptv9paufdwfnea0ecvxweldx22as02pzrv" timestamp="1602730465"&gt;4449&lt;/key&gt;&lt;/foreign-keys&gt;&lt;ref-type name="Book"&gt;6&lt;/ref-type&gt;&lt;contributors&gt;&lt;authors&gt;&lt;author&gt;Yoshida, S.&lt;/author&gt;&lt;author&gt;Forno, D. A.&lt;/author&gt;&lt;author&gt;Cock, J. </w:instrText>
      </w:r>
      <w:r w:rsidR="00483490">
        <w:rPr>
          <w:rFonts w:ascii="Times New Roman" w:hAnsi="Times New Roman" w:cs="Times New Roman"/>
          <w:sz w:val="24"/>
          <w:szCs w:val="24"/>
        </w:rPr>
        <w:lastRenderedPageBreak/>
        <w:instrText>H.&lt;/author&gt;&lt;/authors&gt;&lt;/contributors&gt;&lt;titles&gt;&lt;title&gt;Laboratory manual for physiological studies of rice&lt;/title&gt;&lt;/titles&gt;&lt;pages&gt;53-57&lt;/pages&gt;&lt;section&gt;53-57&lt;/section&gt;&lt;dates&gt;&lt;year&gt;1971&lt;/year&gt;&lt;/dates&gt;&lt;publisher&gt;IRRI, Los Baños, Philippines&lt;/publisher&gt;&lt;urls&gt;&lt;/urls&gt;&lt;remote-database-name&gt;CABDirect&lt;/remote-database-name&gt;&lt;language&gt;English&lt;/language&gt;&lt;/record&gt;&lt;/Cite&gt;&lt;/EndNote&gt;</w:instrText>
      </w:r>
      <w:r w:rsidR="00483490">
        <w:rPr>
          <w:rFonts w:ascii="Times New Roman" w:hAnsi="Times New Roman" w:cs="Times New Roman"/>
          <w:sz w:val="24"/>
          <w:szCs w:val="24"/>
        </w:rPr>
        <w:fldChar w:fldCharType="separate"/>
      </w:r>
      <w:r w:rsidR="0048349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Yoshida, 1971 #4449" w:history="1">
        <w:r w:rsidR="0026024D">
          <w:rPr>
            <w:rFonts w:ascii="Times New Roman" w:hAnsi="Times New Roman" w:cs="Times New Roman"/>
            <w:noProof/>
            <w:sz w:val="24"/>
            <w:szCs w:val="24"/>
          </w:rPr>
          <w:t>1971</w:t>
        </w:r>
      </w:hyperlink>
      <w:r w:rsidR="00483490">
        <w:rPr>
          <w:rFonts w:ascii="Times New Roman" w:hAnsi="Times New Roman" w:cs="Times New Roman"/>
          <w:noProof/>
          <w:sz w:val="24"/>
          <w:szCs w:val="24"/>
        </w:rPr>
        <w:t>)</w:t>
      </w:r>
      <w:r w:rsidR="00483490">
        <w:rPr>
          <w:rFonts w:ascii="Times New Roman" w:hAnsi="Times New Roman" w:cs="Times New Roman"/>
          <w:sz w:val="24"/>
          <w:szCs w:val="24"/>
        </w:rPr>
        <w:fldChar w:fldCharType="end"/>
      </w:r>
      <w:r w:rsidR="00AC64FD">
        <w:rPr>
          <w:rFonts w:ascii="Times New Roman" w:hAnsi="Times New Roman" w:cs="Times New Roman"/>
          <w:sz w:val="24"/>
          <w:szCs w:val="24"/>
        </w:rPr>
        <w:t xml:space="preserve"> with solutions changed week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E4E9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ssue</w:t>
      </w:r>
      <w:r w:rsidR="00C72695">
        <w:rPr>
          <w:rFonts w:ascii="Times New Roman" w:hAnsi="Times New Roman" w:cs="Times New Roman"/>
          <w:sz w:val="24"/>
          <w:szCs w:val="24"/>
        </w:rPr>
        <w:t xml:space="preserve"> from 46-</w:t>
      </w:r>
      <w:r w:rsidR="00AC64FD">
        <w:rPr>
          <w:rFonts w:ascii="Times New Roman" w:hAnsi="Times New Roman" w:cs="Times New Roman"/>
          <w:sz w:val="24"/>
          <w:szCs w:val="24"/>
        </w:rPr>
        <w:t>day-old pl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4E9C">
        <w:rPr>
          <w:rFonts w:ascii="Times New Roman" w:hAnsi="Times New Roman" w:cs="Times New Roman"/>
          <w:sz w:val="24"/>
          <w:szCs w:val="24"/>
        </w:rPr>
        <w:t xml:space="preserve">(250mg) </w:t>
      </w:r>
      <w:r>
        <w:rPr>
          <w:rFonts w:ascii="Times New Roman" w:hAnsi="Times New Roman" w:cs="Times New Roman"/>
          <w:sz w:val="24"/>
          <w:szCs w:val="24"/>
        </w:rPr>
        <w:t xml:space="preserve">was ground in </w:t>
      </w:r>
      <w:r w:rsidR="006A4C3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ml extraction buffer</w:t>
      </w:r>
      <w:r w:rsidR="0048349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25</w:t>
      </w:r>
      <w:r w:rsidR="006A4C30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l of supernatant was assayed </w:t>
      </w:r>
      <w:proofErr w:type="spellStart"/>
      <w:r w:rsidR="006E4E9C">
        <w:rPr>
          <w:rFonts w:ascii="Times New Roman" w:hAnsi="Times New Roman" w:cs="Times New Roman"/>
          <w:sz w:val="24"/>
          <w:szCs w:val="24"/>
        </w:rPr>
        <w:t>spectrophotometrically</w:t>
      </w:r>
      <w:proofErr w:type="spellEnd"/>
      <w:r w:rsidR="006E4E9C">
        <w:rPr>
          <w:rFonts w:ascii="Times New Roman" w:hAnsi="Times New Roman" w:cs="Times New Roman"/>
          <w:sz w:val="24"/>
          <w:szCs w:val="24"/>
        </w:rPr>
        <w:t xml:space="preserve"> </w:t>
      </w:r>
      <w:r w:rsidR="00E14A71">
        <w:rPr>
          <w:rFonts w:ascii="Times New Roman" w:hAnsi="Times New Roman" w:cs="Times New Roman"/>
          <w:sz w:val="24"/>
          <w:szCs w:val="24"/>
        </w:rPr>
        <w:t xml:space="preserve">in a coupled enzyme reaction </w:t>
      </w:r>
      <w:r w:rsidR="006E4E9C">
        <w:rPr>
          <w:rFonts w:ascii="Times New Roman" w:hAnsi="Times New Roman" w:cs="Times New Roman"/>
          <w:sz w:val="24"/>
          <w:szCs w:val="24"/>
        </w:rPr>
        <w:t>with lactate dehydrogenase and NADH</w:t>
      </w:r>
      <w:r w:rsidR="00AC64FD">
        <w:rPr>
          <w:rFonts w:ascii="Times New Roman" w:hAnsi="Times New Roman" w:cs="Times New Roman"/>
          <w:sz w:val="24"/>
          <w:szCs w:val="24"/>
        </w:rPr>
        <w:t xml:space="preserve"> as described previously </w:t>
      </w:r>
      <w:r w:rsidR="0048349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VuY2g8L0F1dGhvcj48WWVhcj4xOTk0PC9ZZWFyPjxS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</w:fldData>
        </w:fldChar>
      </w:r>
      <w:r w:rsidR="0048349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8349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VuY2g8L0F1dGhvcj48WWVhcj4xOTk0PC9ZZWFyPjxS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</w:fldData>
        </w:fldChar>
      </w:r>
      <w:r w:rsidR="0048349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83490">
        <w:rPr>
          <w:rFonts w:ascii="Times New Roman" w:hAnsi="Times New Roman" w:cs="Times New Roman"/>
          <w:sz w:val="24"/>
          <w:szCs w:val="24"/>
        </w:rPr>
      </w:r>
      <w:r w:rsidR="00483490">
        <w:rPr>
          <w:rFonts w:ascii="Times New Roman" w:hAnsi="Times New Roman" w:cs="Times New Roman"/>
          <w:sz w:val="24"/>
          <w:szCs w:val="24"/>
        </w:rPr>
        <w:fldChar w:fldCharType="end"/>
      </w:r>
      <w:r w:rsidR="00483490">
        <w:rPr>
          <w:rFonts w:ascii="Times New Roman" w:hAnsi="Times New Roman" w:cs="Times New Roman"/>
          <w:sz w:val="24"/>
          <w:szCs w:val="24"/>
        </w:rPr>
      </w:r>
      <w:r w:rsidR="00483490">
        <w:rPr>
          <w:rFonts w:ascii="Times New Roman" w:hAnsi="Times New Roman" w:cs="Times New Roman"/>
          <w:sz w:val="24"/>
          <w:szCs w:val="24"/>
        </w:rPr>
        <w:fldChar w:fldCharType="separate"/>
      </w:r>
      <w:r w:rsidR="0048349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Muench, 1994 #3780" w:history="1">
        <w:r w:rsidR="0026024D">
          <w:rPr>
            <w:rFonts w:ascii="Times New Roman" w:hAnsi="Times New Roman" w:cs="Times New Roman"/>
            <w:noProof/>
            <w:sz w:val="24"/>
            <w:szCs w:val="24"/>
          </w:rPr>
          <w:t>Muench and Good, 1994</w:t>
        </w:r>
      </w:hyperlink>
      <w:r w:rsidR="00483490">
        <w:rPr>
          <w:rFonts w:ascii="Times New Roman" w:hAnsi="Times New Roman" w:cs="Times New Roman"/>
          <w:noProof/>
          <w:sz w:val="24"/>
          <w:szCs w:val="24"/>
        </w:rPr>
        <w:t>)</w:t>
      </w:r>
      <w:r w:rsidR="00483490">
        <w:rPr>
          <w:rFonts w:ascii="Times New Roman" w:hAnsi="Times New Roman" w:cs="Times New Roman"/>
          <w:sz w:val="24"/>
          <w:szCs w:val="24"/>
        </w:rPr>
        <w:fldChar w:fldCharType="end"/>
      </w:r>
      <w:r w:rsidR="00AC64FD">
        <w:rPr>
          <w:rFonts w:ascii="Times New Roman" w:hAnsi="Times New Roman" w:cs="Times New Roman"/>
          <w:sz w:val="24"/>
          <w:szCs w:val="24"/>
        </w:rPr>
        <w:t xml:space="preserve"> using 2</w:t>
      </w:r>
      <w:r w:rsidR="00AB7F3D">
        <w:rPr>
          <w:rFonts w:ascii="Times New Roman" w:hAnsi="Times New Roman" w:cs="Times New Roman"/>
          <w:sz w:val="24"/>
          <w:szCs w:val="24"/>
        </w:rPr>
        <w:t>-</w:t>
      </w:r>
      <w:r w:rsidR="00AC64FD">
        <w:rPr>
          <w:rFonts w:ascii="Times New Roman" w:hAnsi="Times New Roman" w:cs="Times New Roman"/>
          <w:sz w:val="24"/>
          <w:szCs w:val="24"/>
        </w:rPr>
        <w:t>oxoglutarate and alanine as substrates.</w:t>
      </w:r>
      <w:r w:rsidR="006E4E9C">
        <w:rPr>
          <w:rFonts w:ascii="Times New Roman" w:hAnsi="Times New Roman" w:cs="Times New Roman"/>
          <w:sz w:val="24"/>
          <w:szCs w:val="24"/>
        </w:rPr>
        <w:t xml:space="preserve"> Protein was quantified using the Bradford method (Sigma</w:t>
      </w:r>
      <w:r w:rsidR="00DD77B2">
        <w:rPr>
          <w:rFonts w:ascii="Times New Roman" w:hAnsi="Times New Roman" w:cs="Times New Roman"/>
          <w:sz w:val="24"/>
          <w:szCs w:val="24"/>
        </w:rPr>
        <w:t xml:space="preserve"> </w:t>
      </w:r>
      <w:r w:rsidR="006E4E9C">
        <w:rPr>
          <w:rFonts w:ascii="Times New Roman" w:hAnsi="Times New Roman" w:cs="Times New Roman"/>
          <w:sz w:val="24"/>
          <w:szCs w:val="24"/>
        </w:rPr>
        <w:t>Aldrich).</w:t>
      </w:r>
    </w:p>
    <w:p w14:paraId="381E042D" w14:textId="77777777" w:rsidR="00B77F38" w:rsidRPr="00081D89" w:rsidRDefault="00B77F38" w:rsidP="00061E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7DAD53" w14:textId="77777777" w:rsidR="0026024D" w:rsidRPr="0026024D" w:rsidRDefault="00061E85" w:rsidP="0026024D">
      <w:pPr>
        <w:pStyle w:val="EndNoteBibliography"/>
        <w:spacing w:after="0"/>
        <w:ind w:left="720" w:hanging="720"/>
      </w:pPr>
      <w:r w:rsidRPr="00BC19D9">
        <w:rPr>
          <w:szCs w:val="24"/>
        </w:rPr>
        <w:fldChar w:fldCharType="begin"/>
      </w:r>
      <w:r w:rsidRPr="00BC19D9">
        <w:rPr>
          <w:szCs w:val="24"/>
        </w:rPr>
        <w:instrText xml:space="preserve"> ADDIN EN.REFLIST </w:instrText>
      </w:r>
      <w:r w:rsidRPr="00BC19D9">
        <w:rPr>
          <w:szCs w:val="24"/>
        </w:rPr>
        <w:fldChar w:fldCharType="separate"/>
      </w:r>
      <w:bookmarkStart w:id="1" w:name="_ENREF_1"/>
      <w:r w:rsidR="0026024D" w:rsidRPr="0026024D">
        <w:t xml:space="preserve">Muench, D.G., and Good, A.G. (1994). Hypoxically inducible barley alanine aminotransferase: cDNA cloning and expression analysis. </w:t>
      </w:r>
      <w:r w:rsidR="0026024D" w:rsidRPr="0026024D">
        <w:rPr>
          <w:i/>
        </w:rPr>
        <w:t>Plant Mol. Biol.</w:t>
      </w:r>
      <w:r w:rsidR="0026024D" w:rsidRPr="0026024D">
        <w:t xml:space="preserve"> 24</w:t>
      </w:r>
      <w:r w:rsidR="0026024D" w:rsidRPr="0026024D">
        <w:rPr>
          <w:b/>
        </w:rPr>
        <w:t>,</w:t>
      </w:r>
      <w:r w:rsidR="0026024D" w:rsidRPr="0026024D">
        <w:t xml:space="preserve"> 417-427. doi: 10.1007/BF00024110</w:t>
      </w:r>
      <w:bookmarkEnd w:id="1"/>
    </w:p>
    <w:p w14:paraId="268C0541" w14:textId="77777777" w:rsidR="0026024D" w:rsidRPr="0026024D" w:rsidRDefault="0026024D" w:rsidP="0026024D">
      <w:pPr>
        <w:pStyle w:val="EndNoteBibliography"/>
        <w:ind w:left="720" w:hanging="720"/>
      </w:pPr>
      <w:bookmarkStart w:id="2" w:name="_ENREF_2"/>
      <w:r w:rsidRPr="0026024D">
        <w:t xml:space="preserve">Yoshida, S., Forno, D.A., and Cock, J.H. (1971). </w:t>
      </w:r>
      <w:r w:rsidRPr="0026024D">
        <w:rPr>
          <w:i/>
        </w:rPr>
        <w:t>Laboratory manual for physiological studies of rice.</w:t>
      </w:r>
      <w:r w:rsidRPr="0026024D">
        <w:t xml:space="preserve"> IRRI, Los Baños, Philippines.</w:t>
      </w:r>
      <w:bookmarkEnd w:id="2"/>
    </w:p>
    <w:p w14:paraId="28E8901B" w14:textId="0ECE9738" w:rsidR="003359BB" w:rsidRPr="00BC19D9" w:rsidRDefault="00061E85">
      <w:pPr>
        <w:rPr>
          <w:rFonts w:ascii="Times New Roman" w:hAnsi="Times New Roman" w:cs="Times New Roman"/>
          <w:sz w:val="24"/>
          <w:szCs w:val="24"/>
        </w:rPr>
      </w:pPr>
      <w:r w:rsidRPr="00BC19D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359BB" w:rsidRPr="00BC1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B5314D" w16cid:durableId="1DDD279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924DB"/>
    <w:multiLevelType w:val="hybridMultilevel"/>
    <w:tmpl w:val="2C2A9142"/>
    <w:lvl w:ilvl="0" w:tplc="0C3EF4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54379"/>
    <w:multiLevelType w:val="hybridMultilevel"/>
    <w:tmpl w:val="758CE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MDY0MDY2tjA1MTNS0lEKTi0uzszPAykwrgUAAK2d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ptv9paufdwfnea0ecvxweldx22as02pzrv&quot;&gt;EN_July2015&lt;record-ids&gt;&lt;item&gt;3780&lt;/item&gt;&lt;item&gt;4449&lt;/item&gt;&lt;/record-ids&gt;&lt;/item&gt;&lt;/Libraries&gt;"/>
  </w:docVars>
  <w:rsids>
    <w:rsidRoot w:val="00E22A47"/>
    <w:rsid w:val="00001FCE"/>
    <w:rsid w:val="0001229A"/>
    <w:rsid w:val="000131AC"/>
    <w:rsid w:val="000321DF"/>
    <w:rsid w:val="000539F0"/>
    <w:rsid w:val="00061E85"/>
    <w:rsid w:val="00081D89"/>
    <w:rsid w:val="00084593"/>
    <w:rsid w:val="000874A8"/>
    <w:rsid w:val="000929D7"/>
    <w:rsid w:val="00094459"/>
    <w:rsid w:val="000A26B1"/>
    <w:rsid w:val="000A714D"/>
    <w:rsid w:val="000C264E"/>
    <w:rsid w:val="000D27C8"/>
    <w:rsid w:val="000D6530"/>
    <w:rsid w:val="00123792"/>
    <w:rsid w:val="00125744"/>
    <w:rsid w:val="00143EDD"/>
    <w:rsid w:val="0016295B"/>
    <w:rsid w:val="00190B86"/>
    <w:rsid w:val="001C2A50"/>
    <w:rsid w:val="001D2046"/>
    <w:rsid w:val="001F6030"/>
    <w:rsid w:val="00204CB4"/>
    <w:rsid w:val="00205AF0"/>
    <w:rsid w:val="0021763D"/>
    <w:rsid w:val="00217AED"/>
    <w:rsid w:val="00240DBB"/>
    <w:rsid w:val="0024395E"/>
    <w:rsid w:val="00243C20"/>
    <w:rsid w:val="00254E55"/>
    <w:rsid w:val="0026024D"/>
    <w:rsid w:val="002B049A"/>
    <w:rsid w:val="002C220C"/>
    <w:rsid w:val="003241FC"/>
    <w:rsid w:val="003359BB"/>
    <w:rsid w:val="003548E3"/>
    <w:rsid w:val="00356AB0"/>
    <w:rsid w:val="00357008"/>
    <w:rsid w:val="00362ADB"/>
    <w:rsid w:val="00381944"/>
    <w:rsid w:val="003E1094"/>
    <w:rsid w:val="0040369C"/>
    <w:rsid w:val="004148BC"/>
    <w:rsid w:val="00414DAA"/>
    <w:rsid w:val="00421F71"/>
    <w:rsid w:val="00437521"/>
    <w:rsid w:val="0044093E"/>
    <w:rsid w:val="004434A7"/>
    <w:rsid w:val="00445133"/>
    <w:rsid w:val="0046768D"/>
    <w:rsid w:val="00483490"/>
    <w:rsid w:val="0048479E"/>
    <w:rsid w:val="00486A20"/>
    <w:rsid w:val="004948C3"/>
    <w:rsid w:val="004A640E"/>
    <w:rsid w:val="004A66CC"/>
    <w:rsid w:val="004B29FC"/>
    <w:rsid w:val="004C12B1"/>
    <w:rsid w:val="004F2430"/>
    <w:rsid w:val="0050486C"/>
    <w:rsid w:val="005266E3"/>
    <w:rsid w:val="005306E7"/>
    <w:rsid w:val="00533283"/>
    <w:rsid w:val="00536A98"/>
    <w:rsid w:val="005617A3"/>
    <w:rsid w:val="0057143E"/>
    <w:rsid w:val="00591951"/>
    <w:rsid w:val="005D24D1"/>
    <w:rsid w:val="00613F83"/>
    <w:rsid w:val="006233AD"/>
    <w:rsid w:val="006373E4"/>
    <w:rsid w:val="00637E51"/>
    <w:rsid w:val="00647E0C"/>
    <w:rsid w:val="0067281A"/>
    <w:rsid w:val="00695D60"/>
    <w:rsid w:val="006A4C30"/>
    <w:rsid w:val="006B132E"/>
    <w:rsid w:val="006B6DA6"/>
    <w:rsid w:val="006B70A6"/>
    <w:rsid w:val="006C169A"/>
    <w:rsid w:val="006E4E9C"/>
    <w:rsid w:val="006F2241"/>
    <w:rsid w:val="006F32C0"/>
    <w:rsid w:val="006F3C7C"/>
    <w:rsid w:val="007129F5"/>
    <w:rsid w:val="00725506"/>
    <w:rsid w:val="007415B1"/>
    <w:rsid w:val="00755B70"/>
    <w:rsid w:val="00762C45"/>
    <w:rsid w:val="00777F16"/>
    <w:rsid w:val="007838D3"/>
    <w:rsid w:val="00795729"/>
    <w:rsid w:val="00797545"/>
    <w:rsid w:val="007B3D3E"/>
    <w:rsid w:val="007B3F1F"/>
    <w:rsid w:val="007D07A7"/>
    <w:rsid w:val="007F4FD2"/>
    <w:rsid w:val="007F6FF9"/>
    <w:rsid w:val="008038CE"/>
    <w:rsid w:val="00811C19"/>
    <w:rsid w:val="008136A9"/>
    <w:rsid w:val="0082322B"/>
    <w:rsid w:val="00836EE9"/>
    <w:rsid w:val="008647FC"/>
    <w:rsid w:val="00870679"/>
    <w:rsid w:val="00894164"/>
    <w:rsid w:val="008A5661"/>
    <w:rsid w:val="008B1117"/>
    <w:rsid w:val="008B2953"/>
    <w:rsid w:val="008D3CBC"/>
    <w:rsid w:val="008E3427"/>
    <w:rsid w:val="008F08FB"/>
    <w:rsid w:val="00914233"/>
    <w:rsid w:val="00917304"/>
    <w:rsid w:val="00954409"/>
    <w:rsid w:val="009754F6"/>
    <w:rsid w:val="00976E4C"/>
    <w:rsid w:val="009840A9"/>
    <w:rsid w:val="00997F17"/>
    <w:rsid w:val="009A46AF"/>
    <w:rsid w:val="009C6677"/>
    <w:rsid w:val="009E2EA0"/>
    <w:rsid w:val="009F1BC6"/>
    <w:rsid w:val="009F5C25"/>
    <w:rsid w:val="00A1444F"/>
    <w:rsid w:val="00A25B14"/>
    <w:rsid w:val="00A322CB"/>
    <w:rsid w:val="00A32B28"/>
    <w:rsid w:val="00A60717"/>
    <w:rsid w:val="00A8060B"/>
    <w:rsid w:val="00AA6B42"/>
    <w:rsid w:val="00AB0FA4"/>
    <w:rsid w:val="00AB7F3D"/>
    <w:rsid w:val="00AC64FD"/>
    <w:rsid w:val="00AD2ED9"/>
    <w:rsid w:val="00B06043"/>
    <w:rsid w:val="00B30B69"/>
    <w:rsid w:val="00B31B0E"/>
    <w:rsid w:val="00B43D35"/>
    <w:rsid w:val="00B77F38"/>
    <w:rsid w:val="00B907B3"/>
    <w:rsid w:val="00BA4B93"/>
    <w:rsid w:val="00BA5557"/>
    <w:rsid w:val="00BC19D9"/>
    <w:rsid w:val="00BF6CB5"/>
    <w:rsid w:val="00BF7724"/>
    <w:rsid w:val="00C1698F"/>
    <w:rsid w:val="00C52FEC"/>
    <w:rsid w:val="00C72695"/>
    <w:rsid w:val="00C73ED6"/>
    <w:rsid w:val="00C851DC"/>
    <w:rsid w:val="00C92836"/>
    <w:rsid w:val="00CB66A2"/>
    <w:rsid w:val="00CD27E0"/>
    <w:rsid w:val="00CE263C"/>
    <w:rsid w:val="00CE4403"/>
    <w:rsid w:val="00CF57E6"/>
    <w:rsid w:val="00D141E3"/>
    <w:rsid w:val="00D27E43"/>
    <w:rsid w:val="00D57F62"/>
    <w:rsid w:val="00D72994"/>
    <w:rsid w:val="00D72DDF"/>
    <w:rsid w:val="00DA62E8"/>
    <w:rsid w:val="00DA6F30"/>
    <w:rsid w:val="00DD77B2"/>
    <w:rsid w:val="00DE44B5"/>
    <w:rsid w:val="00E029C5"/>
    <w:rsid w:val="00E14A71"/>
    <w:rsid w:val="00E21469"/>
    <w:rsid w:val="00E22A47"/>
    <w:rsid w:val="00E549DF"/>
    <w:rsid w:val="00EB3BF3"/>
    <w:rsid w:val="00EC1CC7"/>
    <w:rsid w:val="00EC3FD2"/>
    <w:rsid w:val="00EC7EF3"/>
    <w:rsid w:val="00ED59C3"/>
    <w:rsid w:val="00EF1E8A"/>
    <w:rsid w:val="00EF4E84"/>
    <w:rsid w:val="00F06C1C"/>
    <w:rsid w:val="00F35DB5"/>
    <w:rsid w:val="00F51BD3"/>
    <w:rsid w:val="00FA60AD"/>
    <w:rsid w:val="00FB7D14"/>
    <w:rsid w:val="00FC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37D9"/>
  <w15:docId w15:val="{245AC68F-C100-4EF9-BA7F-E0527545A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A4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1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E85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E8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1E8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E8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1E85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1E85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61E8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061E85"/>
  </w:style>
  <w:style w:type="character" w:styleId="Emphasis">
    <w:name w:val="Emphasis"/>
    <w:basedOn w:val="DefaultParagraphFont"/>
    <w:uiPriority w:val="20"/>
    <w:qFormat/>
    <w:rsid w:val="00061E8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3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3E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F6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ONG</dc:creator>
  <cp:keywords/>
  <dc:description/>
  <cp:lastModifiedBy>Mamoru Okamoto</cp:lastModifiedBy>
  <cp:revision>5</cp:revision>
  <cp:lastPrinted>2017-06-29T01:17:00Z</cp:lastPrinted>
  <dcterms:created xsi:type="dcterms:W3CDTF">2020-10-15T02:46:00Z</dcterms:created>
  <dcterms:modified xsi:type="dcterms:W3CDTF">2020-11-12T04:29:00Z</dcterms:modified>
</cp:coreProperties>
</file>